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1F9EE" w14:textId="77777777" w:rsidR="00192340" w:rsidRPr="00FB0EF9" w:rsidRDefault="00192340" w:rsidP="00192340">
      <w:pPr>
        <w:pStyle w:val="MDPI71References"/>
        <w:numPr>
          <w:ilvl w:val="0"/>
          <w:numId w:val="0"/>
        </w:numPr>
        <w:spacing w:after="240"/>
        <w:jc w:val="left"/>
        <w:rPr>
          <w:rFonts w:asciiTheme="minorHAnsi" w:eastAsia="SimSun" w:hAnsiTheme="minorHAnsi" w:cstheme="minorHAnsi"/>
          <w:bCs/>
          <w:sz w:val="22"/>
          <w:szCs w:val="22"/>
        </w:rPr>
      </w:pPr>
      <w:r w:rsidRPr="00FB0EF9">
        <w:rPr>
          <w:rFonts w:asciiTheme="minorHAnsi" w:eastAsia="SimSun" w:hAnsiTheme="minorHAnsi" w:cstheme="minorHAnsi"/>
          <w:b/>
          <w:sz w:val="22"/>
          <w:szCs w:val="22"/>
        </w:rPr>
        <w:t xml:space="preserve">Appendix </w:t>
      </w:r>
      <w:r>
        <w:rPr>
          <w:rFonts w:asciiTheme="minorHAnsi" w:eastAsia="SimSun" w:hAnsiTheme="minorHAnsi" w:cstheme="minorHAnsi"/>
          <w:b/>
          <w:sz w:val="22"/>
          <w:szCs w:val="22"/>
        </w:rPr>
        <w:t>C</w:t>
      </w:r>
      <w:r w:rsidRPr="00FB0EF9">
        <w:rPr>
          <w:rFonts w:asciiTheme="minorHAnsi" w:eastAsia="SimSun" w:hAnsiTheme="minorHAnsi" w:cstheme="minorHAnsi"/>
          <w:b/>
          <w:sz w:val="22"/>
          <w:szCs w:val="22"/>
        </w:rPr>
        <w:t xml:space="preserve">:  </w:t>
      </w:r>
      <w:r w:rsidRPr="00FB0EF9">
        <w:rPr>
          <w:rFonts w:asciiTheme="minorHAnsi" w:eastAsia="SimSun" w:hAnsiTheme="minorHAnsi" w:cstheme="minorHAnsi"/>
          <w:bCs/>
          <w:sz w:val="22"/>
          <w:szCs w:val="22"/>
        </w:rPr>
        <w:t>Other observations incident to review</w:t>
      </w:r>
    </w:p>
    <w:tbl>
      <w:tblPr>
        <w:tblW w:w="14360" w:type="dxa"/>
        <w:tblLook w:val="04A0" w:firstRow="1" w:lastRow="0" w:firstColumn="1" w:lastColumn="0" w:noHBand="0" w:noVBand="1"/>
      </w:tblPr>
      <w:tblGrid>
        <w:gridCol w:w="1375"/>
        <w:gridCol w:w="1899"/>
        <w:gridCol w:w="1900"/>
        <w:gridCol w:w="1900"/>
        <w:gridCol w:w="1740"/>
        <w:gridCol w:w="1900"/>
        <w:gridCol w:w="1712"/>
        <w:gridCol w:w="1712"/>
        <w:gridCol w:w="222"/>
      </w:tblGrid>
      <w:tr w:rsidR="00192340" w:rsidRPr="00041626" w14:paraId="41B83C38" w14:textId="77777777" w:rsidTr="002B1A38">
        <w:trPr>
          <w:gridAfter w:val="1"/>
          <w:wAfter w:w="222" w:type="dxa"/>
          <w:trHeight w:val="1286"/>
          <w:tblHeader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4E3E1194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thors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3E3526BE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 xml:space="preserve">Size 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#s only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181C27E9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sz w:val="22"/>
                <w:szCs w:val="22"/>
              </w:rPr>
              <w:t>Bias within stud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0B33C3CE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Effect Size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5BEB651D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untry of Origin (where was the study conducted?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7092FAF9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tistics Used</w:t>
            </w:r>
          </w:p>
        </w:tc>
        <w:tc>
          <w:tcPr>
            <w:tcW w:w="17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00"/>
            <w:vAlign w:val="center"/>
            <w:hideMark/>
          </w:tcPr>
          <w:p w14:paraId="51B322CF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rength of Evidence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04B3EE2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uality of Evidence</w:t>
            </w:r>
          </w:p>
        </w:tc>
      </w:tr>
      <w:tr w:rsidR="00192340" w:rsidRPr="00041626" w14:paraId="009D8F67" w14:textId="77777777" w:rsidTr="002B1A38">
        <w:trPr>
          <w:gridAfter w:val="1"/>
          <w:wAfter w:w="222" w:type="dxa"/>
          <w:trHeight w:val="600"/>
        </w:trPr>
        <w:tc>
          <w:tcPr>
            <w:tcW w:w="13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AFB32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o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Bao&lt;/Author&gt;&lt;Year&gt;2022&lt;/Year&gt;&lt;RecNum&gt;1881&lt;/RecNum&gt;&lt;DisplayText&gt;[28]&lt;/DisplayText&gt;&lt;record&gt;&lt;rec-number&gt;1881&lt;/rec-number&gt;&lt;foreign-keys&gt;&lt;key app="EN" db-id="trfrt025qzea2qed9vmvts57p2spa9zxwzvd" timestamp="1663769529" guid="cfcfa2e8-86ca-48c4-82e3-33543ff06c21"&gt;1881&lt;/key&gt;&lt;/foreign-keys&gt;&lt;ref-type name="Journal Article"&gt;17&lt;/ref-type&gt;&lt;contributors&gt;&lt;authors&gt;&lt;author&gt;Bao, Yuhan&lt;/author&gt;&lt;author&gt;Wang, Chunxiang&lt;/author&gt;&lt;author&gt;Xu, Haiping&lt;/author&gt;&lt;author&gt;Lai, Yongjie&lt;/author&gt;&lt;author&gt;Yan, Yupei&lt;/author&gt;&lt;author&gt;Ma, Yuanyuan&lt;/author&gt;&lt;author&gt;Yu, Ting&lt;/author&gt;&lt;author&gt;Wu, Yibo&lt;/author&gt;&lt;/authors&gt;&lt;/contributors&gt;&lt;titles&gt;&lt;title&gt;Effects of an mHealth Intervention for Pulmonary Tuberculosis Self-management Based on the Integrated Theory of Health Behavior Change: Randomized Controlled Trial&lt;/title&gt;&lt;secondary-title&gt;JMIR Public Health and Surveillance&lt;/secondary-title&gt;&lt;/titles&gt;&lt;periodical&gt;&lt;full-title&gt;JMIR public health and surveillance&lt;/full-title&gt;&lt;/periodical&gt;&lt;pages&gt;e34277&lt;/pages&gt;&lt;volume&gt;8&lt;/volume&gt;&lt;number&gt;7&lt;/number&gt;&lt;dates&gt;&lt;year&gt;2022&lt;/year&gt;&lt;/dates&gt;&lt;publisher&gt;JMIR Publications Inc.&lt;/publisher&gt;&lt;isbn&gt;2369-2960&lt;/isbn&gt;&lt;urls&gt;&lt;related-urls&gt;&lt;url&gt;https://dx.doi.org/10.2196/34277&lt;/url&gt;&lt;/related-urls&gt;&lt;/urls&gt;&lt;electronic-resource-num&gt;10.2196/3427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28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3989C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284A5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hospital in one country (selection bias), convenience sample and one ethnicity (sample bias)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77E0B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rted</w:t>
            </w:r>
          </w:p>
        </w:tc>
        <w:tc>
          <w:tcPr>
            <w:tcW w:w="17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B2624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30B1E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ve statistics, Mann-Whitney U test, Wilcoxon test</w:t>
            </w:r>
          </w:p>
        </w:tc>
        <w:tc>
          <w:tcPr>
            <w:tcW w:w="1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6825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E4302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</w:tr>
      <w:tr w:rsidR="00192340" w:rsidRPr="00041626" w14:paraId="1E9F8702" w14:textId="77777777" w:rsidTr="002B1A38">
        <w:trPr>
          <w:trHeight w:val="1808"/>
        </w:trPr>
        <w:tc>
          <w:tcPr>
            <w:tcW w:w="13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31692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5A2B4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F9328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D2F1D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52D3F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5AF30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EB475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DB52F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AD42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192340" w:rsidRPr="00041626" w14:paraId="0C062D45" w14:textId="77777777" w:rsidTr="002B1A38">
        <w:trPr>
          <w:trHeight w:val="2519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B1CE2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ndtsen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Bendtsen&lt;/Author&gt;&lt;Year&gt;2022&lt;/Year&gt;&lt;RecNum&gt;1852&lt;/RecNum&gt;&lt;DisplayText&gt;[29]&lt;/DisplayText&gt;&lt;record&gt;&lt;rec-number&gt;1852&lt;/rec-number&gt;&lt;foreign-keys&gt;&lt;key app="EN" db-id="trfrt025qzea2qed9vmvts57p2spa9zxwzvd" timestamp="1663707344" guid="3d683554-147c-46ee-b72e-702da68b6e1e"&gt;1852&lt;/key&gt;&lt;/foreign-keys&gt;&lt;ref-type name="Journal Article"&gt;17&lt;/ref-type&gt;&lt;contributors&gt;&lt;authors&gt;&lt;author&gt;Bendtsen, Marcus&lt;/author&gt;&lt;author&gt;Åsberg, Katarina&lt;/author&gt;&lt;author&gt;McCambridge, Jim&lt;/author&gt;&lt;/authors&gt;&lt;/contributors&gt;&lt;titles&gt;&lt;title&gt;Effectiveness of a digital intervention versus alcohol information for online help-seekers in Sweden: a randomised controlled trial&lt;/title&gt;&lt;secondary-title&gt;BMC Medicine&lt;/secondary-title&gt;&lt;/titles&gt;&lt;periodical&gt;&lt;full-title&gt;BMC Medicine&lt;/full-title&gt;&lt;/periodical&gt;&lt;volume&gt;20&lt;/volume&gt;&lt;number&gt;1&lt;/number&gt;&lt;dates&gt;&lt;year&gt;2022&lt;/year&gt;&lt;/dates&gt;&lt;publisher&gt;Springer Science and Business Media LLC&lt;/publisher&gt;&lt;isbn&gt;1741-7015&lt;/isbn&gt;&lt;urls&gt;&lt;related-urls&gt;&lt;url&gt;https://dx.doi.org/10.1186/s12916-022-02374-5&lt;/url&gt;&lt;/related-urls&gt;&lt;/urls&gt;&lt;electronic-resource-num&gt;10.1186/s12916-022-02374-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29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FFD0A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2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B5AE5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(selection bias), majority one sex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B0378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mo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85),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4 mo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58),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 xml:space="preserve">Cohen's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25, smal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0EB3C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D3211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ve statistics, negative binomial regression and maximum likelihood inference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84C7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8E87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76288869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1CF91FA5" w14:textId="77777777" w:rsidTr="002B1A38">
        <w:trPr>
          <w:trHeight w:val="1628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35827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handari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Bhandari&lt;/Author&gt;&lt;Year&gt;2022&lt;/Year&gt;&lt;RecNum&gt;1868&lt;/RecNum&gt;&lt;DisplayText&gt;[30]&lt;/DisplayText&gt;&lt;record&gt;&lt;rec-number&gt;1868&lt;/rec-number&gt;&lt;foreign-keys&gt;&lt;key app="EN" db-id="trfrt025qzea2qed9vmvts57p2spa9zxwzvd" timestamp="1663767824" guid="6245fca2-062a-4ea8-a50d-aabc958fda3a"&gt;1868&lt;/key&gt;&lt;/foreign-keys&gt;&lt;ref-type name="Journal Article"&gt;17&lt;/ref-type&gt;&lt;contributors&gt;&lt;authors&gt;&lt;author&gt;Bhandari, Buna&lt;/author&gt;&lt;author&gt;Narasimhan, Padmanesan&lt;/author&gt;&lt;author&gt;Jayasuriya, Rohan&lt;/author&gt;&lt;author&gt;Vaidya, Abhinav&lt;/author&gt;&lt;author&gt;Schutte, Aletta E.&lt;/author&gt;&lt;/authors&gt;&lt;/contributors&gt;&lt;titles&gt;&lt;title&gt;Effectiveness and Acceptability of a Mobile Phone Text Messaging Intervention to Improve Blood Pressure Control (TEXT4BP) among Patients with Hypertension in Nepal: A Feasibility Randomised Controlled Trial&lt;/title&gt;&lt;secondary-title&gt;Global Heart&lt;/secondary-title&gt;&lt;/titles&gt;&lt;periodical&gt;&lt;full-title&gt;Global Heart&lt;/full-title&gt;&lt;/periodical&gt;&lt;pages&gt;13&lt;/pages&gt;&lt;volume&gt;17&lt;/volume&gt;&lt;number&gt;1&lt;/number&gt;&lt;dates&gt;&lt;year&gt;2022&lt;/year&gt;&lt;/dates&gt;&lt;publisher&gt;Ubiquity Press, Ltd.&lt;/publisher&gt;&lt;isbn&gt;2211-8179&lt;/isbn&gt;&lt;urls&gt;&lt;related-urls&gt;&lt;url&gt;https://dx.doi.org/10.5334/gh.1103&lt;/url&gt;&lt;/related-urls&gt;&lt;/urls&gt;&lt;electronic-resource-num&gt;10.5334/gh.110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0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9B0D3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174A1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(selection bias), majority one race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42693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87FF5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1E0CD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scriptive statistics, Chi-square test,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test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E99F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447BD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6000E25E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3413DCC0" w14:textId="77777777" w:rsidTr="002B1A38">
        <w:trPr>
          <w:trHeight w:val="2033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FBB36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Catuara-Solarz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Catuara-Solarz&lt;/Author&gt;&lt;Year&gt;2022&lt;/Year&gt;&lt;RecNum&gt;1863&lt;/RecNum&gt;&lt;DisplayText&gt;[31]&lt;/DisplayText&gt;&lt;record&gt;&lt;rec-number&gt;1863&lt;/rec-number&gt;&lt;foreign-keys&gt;&lt;key app="EN" db-id="trfrt025qzea2qed9vmvts57p2spa9zxwzvd" timestamp="1663764784" guid="b9113e2d-a752-472e-a41c-6af7b68e9204"&gt;1863&lt;/key&gt;&lt;/foreign-keys&gt;&lt;ref-type name="Journal Article"&gt;17&lt;/ref-type&gt;&lt;contributors&gt;&lt;authors&gt;&lt;author&gt;Catuara-Solarz, Silvina&lt;/author&gt;&lt;author&gt;Skorulski, Bartlomiej&lt;/author&gt;&lt;author&gt;Estella-Aguerri, Iñaki&lt;/author&gt;&lt;author&gt;Avella-Garcia, Claudia Bibiana&lt;/author&gt;&lt;author&gt;Shepherd, Sarah&lt;/author&gt;&lt;author&gt;Stott, Emily&lt;/author&gt;&lt;author&gt;Hemmings, Nicola R.&lt;/author&gt;&lt;author&gt;Ruiz De Villa, Aleix&lt;/author&gt;&lt;author&gt;Schulze, Laura&lt;/author&gt;&lt;author&gt;Dix, Sophie&lt;/author&gt;&lt;/authors&gt;&lt;/contributors&gt;&lt;titles&gt;&lt;title&gt;The Efficacy of “Foundations,” a Digital Mental Health App to Improve Mental Well-being During COVID-19: Proof-of-Principle Randomized Controlled Trial&lt;/title&gt;&lt;secondary-title&gt;JMIR mHealth and uHealth&lt;/secondary-title&gt;&lt;/titles&gt;&lt;periodical&gt;&lt;full-title&gt;JMIR mHealth and uHealth&lt;/full-title&gt;&lt;/periodical&gt;&lt;pages&gt;e30976&lt;/pages&gt;&lt;volume&gt;10&lt;/volume&gt;&lt;number&gt;7&lt;/number&gt;&lt;dates&gt;&lt;year&gt;2022&lt;/year&gt;&lt;/dates&gt;&lt;publisher&gt;JMIR Publications Inc.&lt;/publisher&gt;&lt;isbn&gt;2291-5222&lt;/isbn&gt;&lt;urls&gt;&lt;related-urls&gt;&lt;url&gt;https://dx.doi.org/10.2196/30976&lt;/url&gt;&lt;/related-urls&gt;&lt;/urls&gt;&lt;electronic-resource-num&gt;10.2196/3097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1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DB7EB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5A024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only (selection bias), mostly male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D62E3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xiety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32),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Resilience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-0.48),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Sleep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0.47), 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Well-being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-0.4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78830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07EAB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scriptive statistics,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tests, Bonferroni correction, linear mixed model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28CE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25A00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70B392CE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11198170" w14:textId="77777777" w:rsidTr="002B1A38">
        <w:trPr>
          <w:trHeight w:val="144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88B96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oi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Choi&lt;/Author&gt;&lt;Year&gt;2022&lt;/Year&gt;&lt;RecNum&gt;1862&lt;/RecNum&gt;&lt;DisplayText&gt;[32]&lt;/DisplayText&gt;&lt;record&gt;&lt;rec-number&gt;1862&lt;/rec-number&gt;&lt;foreign-keys&gt;&lt;key app="EN" db-id="trfrt025qzea2qed9vmvts57p2spa9zxwzvd" timestamp="1663764729" guid="1de7f54c-35b1-440b-8e03-f7a4e44d5ea7"&gt;1862&lt;/key&gt;&lt;/foreign-keys&gt;&lt;ref-type name="Journal Article"&gt;17&lt;/ref-type&gt;&lt;contributors&gt;&lt;authors&gt;&lt;author&gt;Choi, Seul Ki&lt;/author&gt;&lt;author&gt;Golinkoff, Jesse&lt;/author&gt;&lt;author&gt;Michna, Mark&lt;/author&gt;&lt;author&gt;Connochie, Daniel&lt;/author&gt;&lt;author&gt;Bauermeister, José&lt;/author&gt;&lt;/authors&gt;&lt;/contributors&gt;&lt;titles&gt;&lt;title&gt;Correlates of Engagement Within an Online HIV Prevention Intervention for Single Young Men Who Have Sex With Men: Randomized Controlled Trial&lt;/title&gt;&lt;secondary-title&gt;JMIR public health and surveillance&lt;/secondary-title&gt;&lt;/titles&gt;&lt;periodical&gt;&lt;full-title&gt;JMIR public health and surveillance&lt;/full-title&gt;&lt;/periodical&gt;&lt;pages&gt;e33867&lt;/pages&gt;&lt;volume&gt;8&lt;/volume&gt;&lt;number&gt;6&lt;/number&gt;&lt;dates&gt;&lt;year&gt;2022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2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DFF187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1A195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only (selection bias), mostly male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0AD4B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4D9C2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2B434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scriptive statistics, McNemar tests, paired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tests, Poisson regression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81FBB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6380D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475132DF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32BA9883" w14:textId="77777777" w:rsidTr="002B1A38">
        <w:trPr>
          <w:trHeight w:val="30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752CC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lli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Dalli Peydró&lt;/Author&gt;&lt;Year&gt;2022&lt;/Year&gt;&lt;RecNum&gt;1853&lt;/RecNum&gt;&lt;DisplayText&gt;[33]&lt;/DisplayText&gt;&lt;record&gt;&lt;rec-number&gt;1853&lt;/rec-number&gt;&lt;foreign-keys&gt;&lt;key app="EN" db-id="trfrt025qzea2qed9vmvts57p2spa9zxwzvd" timestamp="1663707496" guid="0d161a0c-449c-4885-acf8-3e97f0dc2273"&gt;1853&lt;/key&gt;&lt;/foreign-keys&gt;&lt;ref-type name="Journal Article"&gt;17&lt;/ref-type&gt;&lt;contributors&gt;&lt;authors&gt;&lt;author&gt;Dalli Peydró, Ernesto&lt;/author&gt;&lt;author&gt;Sanz Sevilla, Nuria&lt;/author&gt;&lt;author&gt;Tuzón Segarra, María T.&lt;/author&gt;&lt;author&gt;Miró Palau, Vicente&lt;/author&gt;&lt;author&gt;Sánchez Torrijos, Jorge&lt;/author&gt;&lt;author&gt;Cosín Sales, Juan&lt;/author&gt;&lt;/authors&gt;&lt;/contributors&gt;&lt;titles&gt;&lt;title&gt;A randomized controlled clinical trial of cardiac telerehabilitation with a prolonged mobile care monitoring strategy after an acute coronary syndrome&lt;/title&gt;&lt;secondary-title&gt;Clinical Cardiology&lt;/secondary-title&gt;&lt;/titles&gt;&lt;periodical&gt;&lt;full-title&gt;Clinical Cardiology&lt;/full-title&gt;&lt;/periodical&gt;&lt;pages&gt;31-41&lt;/pages&gt;&lt;volume&gt;45&lt;/volume&gt;&lt;number&gt;1&lt;/number&gt;&lt;dates&gt;&lt;year&gt;2022&lt;/year&gt;&lt;/dates&gt;&lt;publisher&gt;Wiley&lt;/publisher&gt;&lt;isbn&gt;0160-9289&lt;/isbn&gt;&lt;urls&gt;&lt;related-urls&gt;&lt;url&gt;https://dx.doi.org/10.1002/clc.23757&lt;/url&gt;&lt;/related-urls&gt;&lt;/urls&gt;&lt;electronic-resource-num&gt;10.1002/clc.2375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3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01CEC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26825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only (selection bias), mostly male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2282F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C7DA0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C21FE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scriptive statistics,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tests, Wilcoxon signed-rank test, Chi-squared test, Fisher's exact test, Mann-Whitney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U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est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0CFF6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6DD2C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55BF9B6D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65D8B7D1" w14:textId="77777777" w:rsidTr="002B1A38">
        <w:trPr>
          <w:trHeight w:val="18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9B35B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do Amaral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do Amaral&lt;/Author&gt;&lt;Year&gt;2022&lt;/Year&gt;&lt;RecNum&gt;1867&lt;/RecNum&gt;&lt;DisplayText&gt;[34]&lt;/DisplayText&gt;&lt;record&gt;&lt;rec-number&gt;1867&lt;/rec-number&gt;&lt;foreign-keys&gt;&lt;key app="EN" db-id="trfrt025qzea2qed9vmvts57p2spa9zxwzvd" timestamp="1663765386" guid="acfb9a0d-9bda-4c0e-8b58-b215c9730170"&gt;1867&lt;/key&gt;&lt;/foreign-keys&gt;&lt;ref-type name="Journal Article"&gt;17&lt;/ref-type&gt;&lt;contributors&gt;&lt;authors&gt;&lt;author&gt;do Amaral, Lígia Menezes&lt;/author&gt;&lt;author&gt;Ronzani, Telmo Mota&lt;/author&gt;&lt;author&gt;Cruvinel, Erica&lt;/author&gt;&lt;author&gt;Richter, Kimber&lt;/author&gt;&lt;author&gt;Oliveira Andrade, Rafaela de&lt;/author&gt;&lt;author&gt;Lanzieri, Isabella Oliveira&lt;/author&gt;&lt;author&gt;de Macêdo, Ângela Caroline Dias Albino Destro&lt;/author&gt;&lt;author&gt;Leite, Isabel Cristina Gonçalves&lt;/author&gt;&lt;/authors&gt;&lt;/contributors&gt;&lt;titles&gt;&lt;title&gt;Text messaging interventions to support smoking cessation among hospitalized patients in Brazil: a randomized comparative effectiveness clinical trial&lt;/title&gt;&lt;secondary-title&gt;BMC Research Notes&lt;/secondary-title&gt;&lt;/titles&gt;&lt;periodical&gt;&lt;full-title&gt;BMC Research Notes&lt;/full-title&gt;&lt;/periodical&gt;&lt;pages&gt;1-7&lt;/pages&gt;&lt;volume&gt;15&lt;/volume&gt;&lt;number&gt;1&lt;/number&gt;&lt;dates&gt;&lt;year&gt;2022&lt;/year&gt;&lt;/dates&gt;&lt;isbn&gt;1756-0500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4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274C3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63A59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only (selection bias), mostly female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95C8C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03636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C76CE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scriptive statistics, Chi-squared tests, Mann-Whitney,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test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97BA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7AB5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267B5E2D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178A0EBF" w14:textId="77777777" w:rsidTr="002B1A38">
        <w:trPr>
          <w:trHeight w:val="489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0B41A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rnandez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Fernandez&lt;/Author&gt;&lt;Year&gt;2022&lt;/Year&gt;&lt;RecNum&gt;1883&lt;/RecNum&gt;&lt;DisplayText&gt;[35]&lt;/DisplayText&gt;&lt;record&gt;&lt;rec-number&gt;1883&lt;/rec-number&gt;&lt;foreign-keys&gt;&lt;key app="EN" db-id="trfrt025qzea2qed9vmvts57p2spa9zxwzvd" timestamp="1663769724" guid="f49b1535-ea5c-402d-9d46-37854546aead"&gt;1883&lt;/key&gt;&lt;/foreign-keys&gt;&lt;ref-type name="Journal Article"&gt;17&lt;/ref-type&gt;&lt;contributors&gt;&lt;authors&gt;&lt;author&gt;Fernandez, Maria E&lt;/author&gt;&lt;author&gt;Savas, Lara S&lt;/author&gt;&lt;author&gt;Atkinson, John S&lt;/author&gt;&lt;author&gt;Ricks, Katherine Ball&lt;/author&gt;&lt;author&gt;Ibekwe, Lynn N&lt;/author&gt;&lt;author&gt;Jackson, Inimfon&lt;/author&gt;&lt;author&gt;Castle, Philip E&lt;/author&gt;&lt;author&gt;Jobe, David&lt;/author&gt;&lt;author&gt;Vernon, Sally W&lt;/author&gt;&lt;/authors&gt;&lt;/contributors&gt;&lt;titles&gt;&lt;title&gt;Evaluation of a 2-1-1 Telephone Navigation Program to Increase Cancer Control Behaviors: Results from a Randomized Controlled Trial&lt;/title&gt;&lt;secondary-title&gt;American Journal of Health Promotion&lt;/secondary-title&gt;&lt;/titles&gt;&lt;periodical&gt;&lt;full-title&gt;American Journal of Health Promotion&lt;/full-title&gt;&lt;/periodical&gt;&lt;pages&gt;08901171211041276&lt;/pages&gt;&lt;dates&gt;&lt;year&gt;2022&lt;/year&gt;&lt;/dates&gt;&lt;isbn&gt;0890-1171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5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A27DC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7D14E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only (selection bias), mostly female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56186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pletion of needed service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1.38), Pap test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1.56), and smoking cessation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2.66), mammography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1.53), colorectal cancer screening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1.80), HPV vaccination of daughter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1.6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B1065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0CDCD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ve statistics, Chi-squared tests, multivariate logistic regression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2CE0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93CC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31F4CDDB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23F74C7D" w14:textId="77777777" w:rsidTr="002B1A38">
        <w:trPr>
          <w:trHeight w:val="30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4741B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Guillaumier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Guillaumier&lt;/Author&gt;&lt;Year&gt;2022&lt;/Year&gt;&lt;RecNum&gt;1865&lt;/RecNum&gt;&lt;DisplayText&gt;[36]&lt;/DisplayText&gt;&lt;record&gt;&lt;rec-number&gt;1865&lt;/rec-number&gt;&lt;foreign-keys&gt;&lt;key app="EN" db-id="trfrt025qzea2qed9vmvts57p2spa9zxwzvd" timestamp="1663765086" guid="9a74b407-0be6-45ad-abd2-46c6f806be2b"&gt;1865&lt;/key&gt;&lt;/foreign-keys&gt;&lt;ref-type name="Journal Article"&gt;17&lt;/ref-type&gt;&lt;contributors&gt;&lt;authors&gt;&lt;author&gt;Guillaumier, Ashleigh&lt;/author&gt;&lt;author&gt;Spratt, Neil J.&lt;/author&gt;&lt;author&gt;Pollack, Michael&lt;/author&gt;&lt;author&gt;Baker, Amanda&lt;/author&gt;&lt;author&gt;Magin, Parker&lt;/author&gt;&lt;author&gt;Turner, Alyna&lt;/author&gt;&lt;author&gt;Oldmeadow, Christopher&lt;/author&gt;&lt;author&gt;Collins, Clare&lt;/author&gt;&lt;author&gt;Callister, Robin&lt;/author&gt;&lt;author&gt;Levi, Chris&lt;/author&gt;&lt;author&gt;Searles, Andrew&lt;/author&gt;&lt;author&gt;Deeming, Simon&lt;/author&gt;&lt;author&gt;Clancy, Brigid&lt;/author&gt;&lt;author&gt;Bonevski, Billie&lt;/author&gt;&lt;/authors&gt;&lt;/contributors&gt;&lt;titles&gt;&lt;title&gt;Evaluation of an online intervention for improving stroke survivors’ health-related quality of life: A randomised controlled trial&lt;/title&gt;&lt;secondary-title&gt;PLOS Medicine&lt;/secondary-title&gt;&lt;/titles&gt;&lt;periodical&gt;&lt;full-title&gt;PLOS Medicine&lt;/full-title&gt;&lt;/periodical&gt;&lt;pages&gt;e1003966&lt;/pages&gt;&lt;volume&gt;19&lt;/volume&gt;&lt;number&gt;4&lt;/number&gt;&lt;dates&gt;&lt;year&gt;2022&lt;/year&gt;&lt;/dates&gt;&lt;publisher&gt;Public Library of Science (PLoS)&lt;/publisher&gt;&lt;isbn&gt;1549-1676&lt;/isbn&gt;&lt;urls&gt;&lt;related-urls&gt;&lt;url&gt;https://dx.doi.org/10.1371/journal.pmed.1003966&lt;/url&gt;&lt;/related-urls&gt;&lt;/urls&gt;&lt;electronic-resource-num&gt;10.1371/journal.pmed.100396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6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6E48E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B16FE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x regions of one country (limited selection bias), mostly male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DEE68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orted no problems with personal care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2.17) and usual activities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1.66).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FE759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AF375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scriptive statistics, median quartile regression, logistic regression, linear estimates and odds ratios, Fisher's exact test, and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test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ABD34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93B5F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15C7904B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06D207AF" w14:textId="77777777" w:rsidTr="002B1A38">
        <w:trPr>
          <w:trHeight w:val="216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E1693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stafson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Gustafson&lt;/Author&gt;&lt;Year&gt;2022&lt;/Year&gt;&lt;RecNum&gt;1876&lt;/RecNum&gt;&lt;DisplayText&gt;[37]&lt;/DisplayText&gt;&lt;record&gt;&lt;rec-number&gt;1876&lt;/rec-number&gt;&lt;foreign-keys&gt;&lt;key app="EN" db-id="trfrt025qzea2qed9vmvts57p2spa9zxwzvd" timestamp="1663768858" guid="6ee5aa58-bd04-4084-a56f-f4072bc486a2"&gt;1876&lt;/key&gt;&lt;/foreign-keys&gt;&lt;ref-type name="Journal Article"&gt;17&lt;/ref-type&gt;&lt;contributors&gt;&lt;authors&gt;&lt;author&gt;Gustafson, David H.&lt;/author&gt;&lt;author&gt;Kornfield, Rachel&lt;/author&gt;&lt;author&gt;Mares, Marie-Louise&lt;/author&gt;&lt;author&gt;Johnston, Darcie C.&lt;/author&gt;&lt;author&gt;Cody, Olivia J.&lt;/author&gt;&lt;author&gt;Yang, Ellie Fan&lt;/author&gt;&lt;author&gt;Gustafson, David H.&lt;/author&gt;&lt;author&gt;Hwang, Juwon&lt;/author&gt;&lt;author&gt;Mahoney, Jane E.&lt;/author&gt;&lt;author&gt;Curtin, John J.&lt;/author&gt;&lt;author&gt;Tahk, Alexander&lt;/author&gt;&lt;author&gt;Shah, Dhavan V.&lt;/author&gt;&lt;/authors&gt;&lt;/contributors&gt;&lt;titles&gt;&lt;title&gt;Effect of an eHealth intervention on older adults’ quality of life and health-related outcomes: a randomized clinical trial&lt;/title&gt;&lt;secondary-title&gt;Journal of General Internal Medicine&lt;/secondary-title&gt;&lt;/titles&gt;&lt;periodical&gt;&lt;full-title&gt;Journal of general internal medicine&lt;/full-title&gt;&lt;/periodical&gt;&lt;pages&gt;521-530&lt;/pages&gt;&lt;volume&gt;37&lt;/volume&gt;&lt;number&gt;3&lt;/number&gt;&lt;dates&gt;&lt;year&gt;2022&lt;/year&gt;&lt;/dates&gt;&lt;publisher&gt;Springer Science and Business Media LLC&lt;/publisher&gt;&lt;isbn&gt;0884-8734&lt;/isbn&gt;&lt;urls&gt;&lt;related-urls&gt;&lt;url&gt;https://dx.doi.org/10.1007/s11606-021-06888-1&lt;/url&gt;&lt;/related-urls&gt;&lt;/urls&gt;&lt;electronic-resource-num&gt;10.1007/s11606-021-06888-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7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4E3F7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A370C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(selection bias), high % female and one ethnicity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EA9AA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um (d=0.4)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depression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0.2,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34),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MH QOL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=0.32,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00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FC497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K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58290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ve statistics, cumulative link mixed model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A083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7F09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0DC62DA7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74411212" w14:textId="77777777" w:rsidTr="002B1A38">
        <w:trPr>
          <w:trHeight w:val="1223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D77E6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uggins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Huggins&lt;/Author&gt;&lt;Year&gt;2022&lt;/Year&gt;&lt;RecNum&gt;1886&lt;/RecNum&gt;&lt;DisplayText&gt;[38]&lt;/DisplayText&gt;&lt;record&gt;&lt;rec-number&gt;1886&lt;/rec-number&gt;&lt;foreign-keys&gt;&lt;key app="EN" db-id="trfrt025qzea2qed9vmvts57p2spa9zxwzvd" timestamp="1664888456" guid="4615647f-7fce-42f7-844e-804ebe8695a4"&gt;1886&lt;/key&gt;&lt;/foreign-keys&gt;&lt;ref-type name="Journal Article"&gt;17&lt;/ref-type&gt;&lt;contributors&gt;&lt;authors&gt;&lt;author&gt;Huggins, Catherine E.&lt;/author&gt;&lt;author&gt;Hanna, Lauren&lt;/author&gt;&lt;author&gt;Furness, Kate&lt;/author&gt;&lt;author&gt;Silvers, Mary Anne&lt;/author&gt;&lt;author&gt;Savva, June&lt;/author&gt;&lt;author&gt;Frawley, Helena&lt;/author&gt;&lt;author&gt;Croagh, Daniel&lt;/author&gt;&lt;author&gt;Cashin, Paul&lt;/author&gt;&lt;author&gt;Low, Liang&lt;/author&gt;&lt;author&gt;Bauer, Judy&lt;/author&gt;&lt;author&gt;Truby, Helen&lt;/author&gt;&lt;author&gt;Haines, Terry P.&lt;/author&gt;&lt;/authors&gt;&lt;/contributors&gt;&lt;titles&gt;&lt;title&gt;Effect of Early and Intensive Telephone or Electronic Nutrition Counselling Delivered to People with Upper Gastrointestinal Cancer on Quality of Life: A Three-Arm Randomised Controlled Trial&lt;/title&gt;&lt;secondary-title&gt;Nutrients&lt;/secondary-title&gt;&lt;/titles&gt;&lt;periodical&gt;&lt;full-title&gt;Nutrients&lt;/full-title&gt;&lt;/periodical&gt;&lt;pages&gt;3234&lt;/pages&gt;&lt;volume&gt;14&lt;/volume&gt;&lt;number&gt;15&lt;/number&gt;&lt;dates&gt;&lt;year&gt;2022&lt;/year&gt;&lt;/dates&gt;&lt;publisher&gt;MDPI AG&lt;/publisher&gt;&lt;isbn&gt;2072-6643&lt;/isbn&gt;&lt;urls&gt;&lt;related-urls&gt;&lt;url&gt;https://dx.doi.org/10.3390/nu14153234&lt;/url&gt;&lt;/related-urls&gt;&lt;/urls&gt;&lt;electronic-resource-num&gt;10.3390/nu1415323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8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D9CA7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F944D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only (selection bias), mostly male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91B73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EEDD93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71F3A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ve statistics, linear mixed model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5D134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AFA1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3B097101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18729E7B" w14:textId="77777777" w:rsidTr="002B1A38">
        <w:trPr>
          <w:trHeight w:val="1673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F2D27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Itoh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Itoh&lt;/Author&gt;&lt;Year&gt;2022&lt;/Year&gt;&lt;RecNum&gt;1870&lt;/RecNum&gt;&lt;DisplayText&gt;[39]&lt;/DisplayText&gt;&lt;record&gt;&lt;rec-number&gt;1870&lt;/rec-number&gt;&lt;foreign-keys&gt;&lt;key app="EN" db-id="trfrt025qzea2qed9vmvts57p2spa9zxwzvd" timestamp="1663767962" guid="b43fc1ff-7aff-4f9d-866c-28fee5425946"&gt;1870&lt;/key&gt;&lt;/foreign-keys&gt;&lt;ref-type name="Journal Article"&gt;17&lt;/ref-type&gt;&lt;contributors&gt;&lt;authors&gt;&lt;author&gt;Itoh, Naohiro&lt;/author&gt;&lt;author&gt;Mishima, Hirokazu&lt;/author&gt;&lt;author&gt;Yoshida, Yuki&lt;/author&gt;&lt;author&gt;Yoshida, Manami&lt;/author&gt;&lt;author&gt;Oka, Hiroyuki&lt;/author&gt;&lt;author&gt;Matsudaira, Ko&lt;/author&gt;&lt;/authors&gt;&lt;/contributors&gt;&lt;titles&gt;&lt;title&gt;Evaluation of the Effect of Patient Education and Strengthening Exercise Therapy Using a Mobile Messaging App on Work Productivity in Japanese Patients With Chronic Low Back Pain: Open-Label, Randomized, Parallel-Group Trial&lt;/title&gt;&lt;secondary-title&gt;JMIR mHealth and uHealth&lt;/secondary-title&gt;&lt;/titles&gt;&lt;periodical&gt;&lt;full-title&gt;JMIR mHealth and uHealth&lt;/full-title&gt;&lt;/periodical&gt;&lt;pages&gt;e35867&lt;/pages&gt;&lt;volume&gt;10&lt;/volume&gt;&lt;number&gt;5&lt;/number&gt;&lt;dates&gt;&lt;year&gt;2022&lt;/year&gt;&lt;/dates&gt;&lt;publisher&gt;JMIR Publications Inc.&lt;/publisher&gt;&lt;isbn&gt;2291-5222&lt;/isbn&gt;&lt;urls&gt;&lt;related-urls&gt;&lt;url&gt;https://dx.doi.org/10.2196/35867&lt;/url&gt;&lt;/related-urls&gt;&lt;/urls&gt;&lt;electronic-resource-num&gt;10.2196/3586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39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431AD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25ABE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(selection bias), high % male and one ethnicity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FFAE5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920A9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6C031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ve statistics, mixed-effects model for repeated measure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81EF8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0403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3D4B9A7E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730E7996" w14:textId="77777777" w:rsidTr="002B1A38">
        <w:trPr>
          <w:trHeight w:val="272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68BD6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mali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Jamali&lt;/Author&gt;&lt;Year&gt;2022&lt;/Year&gt;&lt;RecNum&gt;1882&lt;/RecNum&gt;&lt;DisplayText&gt;[40]&lt;/DisplayText&gt;&lt;record&gt;&lt;rec-number&gt;1882&lt;/rec-number&gt;&lt;foreign-keys&gt;&lt;key app="EN" db-id="trfrt025qzea2qed9vmvts57p2spa9zxwzvd" timestamp="1663769598" guid="52bb29c0-540c-4584-973a-dd01a516af2a"&gt;1882&lt;/key&gt;&lt;/foreign-keys&gt;&lt;ref-type name="Journal Article"&gt;17&lt;/ref-type&gt;&lt;contributors&gt;&lt;authors&gt;&lt;author&gt;Jamali, Ali Reza&lt;/author&gt;&lt;author&gt;Alizadeh Zarei, Mehdi&lt;/author&gt;&lt;author&gt;Sanjari, Mohammad Ali&lt;/author&gt;&lt;author&gt;AkbarFahimi, Malahat&lt;/author&gt;&lt;author&gt;Saneii, Seyed Hassan&lt;/author&gt;&lt;/authors&gt;&lt;/contributors&gt;&lt;titles&gt;&lt;title&gt;Randomized controlled trial of occupation performance coaching for families of children with autism spectrum disorder by means of telerehabilitation&lt;/title&gt;&lt;secondary-title&gt;British Journal of Occupational Therapy&lt;/secondary-title&gt;&lt;/titles&gt;&lt;periodical&gt;&lt;full-title&gt;British Journal of Occupational Therapy&lt;/full-title&gt;&lt;/periodical&gt;&lt;pages&gt;308-315&lt;/pages&gt;&lt;volume&gt;85&lt;/volume&gt;&lt;number&gt;5&lt;/number&gt;&lt;dates&gt;&lt;year&gt;2022&lt;/year&gt;&lt;/dates&gt;&lt;isbn&gt;0308-0226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0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F383B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CFEB6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(selection bias), high % male and one ethnicity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454B9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3176B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65863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ve statistics, mixed-model repeated measures analysis of variance (ANOVA), Mann-Whitney signed-rank test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92D2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27FB8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453A9261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7D204A10" w14:textId="77777777" w:rsidTr="002B1A38">
        <w:trPr>
          <w:trHeight w:val="1943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B7458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ong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Leong&lt;/Author&gt;&lt;Year&gt;2022&lt;/Year&gt;&lt;RecNum&gt;1854&lt;/RecNum&gt;&lt;DisplayText&gt;[41]&lt;/DisplayText&gt;&lt;record&gt;&lt;rec-number&gt;1854&lt;/rec-number&gt;&lt;foreign-keys&gt;&lt;key app="EN" db-id="trfrt025qzea2qed9vmvts57p2spa9zxwzvd" timestamp="1663707565" guid="c2fa1bed-6462-447e-94ee-0bbbf2572ad0"&gt;1854&lt;/key&gt;&lt;/foreign-keys&gt;&lt;ref-type name="Journal Article"&gt;17&lt;/ref-type&gt;&lt;contributors&gt;&lt;authors&gt;&lt;author&gt;Leong, Cheng Man&lt;/author&gt;&lt;author&gt;Lee, Ting- I.&lt;/author&gt;&lt;author&gt;Chien, Yu-Mei&lt;/author&gt;&lt;author&gt;Kuo, Li-Na&lt;/author&gt;&lt;author&gt;Kuo, Yu-Feng&lt;/author&gt;&lt;author&gt;Chen, Hsiang-Yin&lt;/author&gt;&lt;/authors&gt;&lt;/contributors&gt;&lt;titles&gt;&lt;title&gt;Social Media–Delivered Patient Education to Enhance Self-management and Attitudes of Patients with Type 2 Diabetes During the COVID-19 Pandemic: Randomized Controlled Trial&lt;/title&gt;&lt;secondary-title&gt;Journal of Medical Internet Research&lt;/secondary-title&gt;&lt;/titles&gt;&lt;periodical&gt;&lt;full-title&gt;Journal of medical Internet research&lt;/full-title&gt;&lt;/periodical&gt;&lt;pages&gt;e31449&lt;/pages&gt;&lt;volume&gt;24&lt;/volume&gt;&lt;number&gt;3&lt;/number&gt;&lt;dates&gt;&lt;year&gt;2022&lt;/year&gt;&lt;/dates&gt;&lt;publisher&gt;JMIR Publications Inc.&lt;/publisher&gt;&lt;isbn&gt;1438-8871&lt;/isbn&gt;&lt;urls&gt;&lt;related-urls&gt;&lt;url&gt;https://dx.doi.org/10.2196/31449&lt;/url&gt;&lt;/related-urls&gt;&lt;/urls&gt;&lt;electronic-resource-num&gt;10.2196/3144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1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B0965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42EB9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(selection bias), high % male and one ethnicity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B1508A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ealth literacy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OR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2.8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B9619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iw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A205E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scriptive statistics, Kolmogorov-Smirnov, Wilcoxon signed-rank test, paired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test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5D30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C644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7D81F1A5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1D332C0B" w14:textId="77777777" w:rsidTr="002B1A38">
        <w:trPr>
          <w:trHeight w:val="1763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64338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aría Gómez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María Gómez&lt;/Author&gt;&lt;Year&gt;2022&lt;/Year&gt;&lt;RecNum&gt;1872&lt;/RecNum&gt;&lt;DisplayText&gt;[42]&lt;/DisplayText&gt;&lt;record&gt;&lt;rec-number&gt;1872&lt;/rec-number&gt;&lt;foreign-keys&gt;&lt;key app="EN" db-id="trfrt025qzea2qed9vmvts57p2spa9zxwzvd" timestamp="1663768095" guid="99a024aa-ea86-4c70-ab23-f365bee1f56a"&gt;1872&lt;/key&gt;&lt;/foreign-keys&gt;&lt;ref-type name="Journal Article"&gt;17&lt;/ref-type&gt;&lt;contributors&gt;&lt;authors&gt;&lt;author&gt;María Gómez, Ana&lt;/author&gt;&lt;author&gt;Cristina Henao, Diana&lt;/author&gt;&lt;author&gt;León Vargas, Fabián&lt;/author&gt;&lt;author&gt;Mauricio Muñoz, Oscar&lt;/author&gt;&lt;author&gt;David Lucero, Oscar&lt;/author&gt;&lt;author&gt;García Jaramillo, Maira&lt;/author&gt;&lt;author&gt;Aldea, Arantza&lt;/author&gt;&lt;author&gt;Martin, Clare&lt;/author&gt;&lt;author&gt;Miguel Rodríguez Hortúa, Luis&lt;/author&gt;&lt;author&gt;Patricia Rubio Reyes, Claudia&lt;/author&gt;&lt;author&gt;Alejandra Páez Hortúa, María&lt;/author&gt;&lt;author&gt;Rondón, Martín&lt;/author&gt;&lt;/authors&gt;&lt;/contributors&gt;&lt;titles&gt;&lt;title&gt;Efficacy of the mHealth application in patients with type 2 diabetes transitioning from inpatient to outpatient care: A randomized controlled clinical trial&lt;/title&gt;&lt;secondary-title&gt;Diabetes Research and Clinical Practice&lt;/secondary-title&gt;&lt;/titles&gt;&lt;periodical&gt;&lt;full-title&gt;Diabetes Research and Clinical Practice&lt;/full-title&gt;&lt;/periodical&gt;&lt;pages&gt;109948&lt;/pages&gt;&lt;volume&gt;189&lt;/volume&gt;&lt;dates&gt;&lt;year&gt;2022&lt;/year&gt;&lt;/dates&gt;&lt;publisher&gt;Elsevier BV&lt;/publisher&gt;&lt;isbn&gt;0168-8227&lt;/isbn&gt;&lt;urls&gt;&lt;related-urls&gt;&lt;url&gt;https://dx.doi.org/10.1016/j.diabres.2022.109948&lt;/url&gt;&lt;/related-urls&gt;&lt;/urls&gt;&lt;electronic-resource-num&gt;10.1016/j.diabres.2022.10994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2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D9B7B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272E2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(selection bias), high % male and one ethnicity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E2099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5458E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umb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A265C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ve statistics, Shapir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lk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’s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est,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test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8616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0522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7DA0CF07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1F6AECF8" w14:textId="77777777" w:rsidTr="002B1A38">
        <w:trPr>
          <w:trHeight w:val="1817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2D5612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thiasen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Mathiasen&lt;/Author&gt;&lt;Year&gt;2022&lt;/Year&gt;&lt;RecNum&gt;1884&lt;/RecNum&gt;&lt;DisplayText&gt;[43]&lt;/DisplayText&gt;&lt;record&gt;&lt;rec-number&gt;1884&lt;/rec-number&gt;&lt;foreign-keys&gt;&lt;key app="EN" db-id="trfrt025qzea2qed9vmvts57p2spa9zxwzvd" timestamp="1664207956" guid="11eba394-77ef-45e1-9ba7-0654be29dd50"&gt;1884&lt;/key&gt;&lt;/foreign-keys&gt;&lt;ref-type name="Journal Article"&gt;17&lt;/ref-type&gt;&lt;contributors&gt;&lt;authors&gt;&lt;author&gt;Mathiasen, Kim&lt;/author&gt;&lt;author&gt;Andersen, Tonny E.&lt;/author&gt;&lt;author&gt;Lichtenstein, Mia Beck&lt;/author&gt;&lt;author&gt;Ehlers, Lars Holger&lt;/author&gt;&lt;author&gt;Riper, Heleen&lt;/author&gt;&lt;author&gt;Kleiboer, Annet&lt;/author&gt;&lt;author&gt;Roessler, Kirsten K.&lt;/author&gt;&lt;/authors&gt;&lt;/contributors&gt;&lt;titles&gt;&lt;title&gt;The Clinical Effectiveness of Blended Cognitive Behavioral Therapy Compared With Face-to-Face Cognitive Behavioral Therapy for Adult Depression: Randomized Controlled Noninferiority Trial&lt;/title&gt;&lt;secondary-title&gt;Journal of Medical Internet Research&lt;/secondary-title&gt;&lt;/titles&gt;&lt;periodical&gt;&lt;full-title&gt;Journal of medical Internet research&lt;/full-title&gt;&lt;/periodical&gt;&lt;pages&gt;e36577&lt;/pages&gt;&lt;volume&gt;24&lt;/volume&gt;&lt;number&gt;9&lt;/number&gt;&lt;dates&gt;&lt;year&gt;2022&lt;/year&gt;&lt;/dates&gt;&lt;publisher&gt;JMIR Publications Inc.&lt;/publisher&gt;&lt;isbn&gt;1438-8871&lt;/isbn&gt;&lt;urls&gt;&lt;related-urls&gt;&lt;url&gt;https://dx.doi.org/10.2196/36577&lt;/url&gt;&lt;/related-urls&gt;&lt;/urls&gt;&lt;electronic-resource-num&gt;10.2196/3657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3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BD399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14D02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(selection bias), high % male and one ethnicity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3F097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1806F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umb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90948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ve statistics, Shapir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ilk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’s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est,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test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B272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BAE75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77309FAF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4E87A818" w14:textId="77777777" w:rsidTr="002B1A38">
        <w:trPr>
          <w:trHeight w:val="144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1AB40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lavynejad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Molavynejad&lt;/Author&gt;&lt;Year&gt;2022&lt;/Year&gt;&lt;RecNum&gt;1878&lt;/RecNum&gt;&lt;DisplayText&gt;[44]&lt;/DisplayText&gt;&lt;record&gt;&lt;rec-number&gt;1878&lt;/rec-number&gt;&lt;foreign-keys&gt;&lt;key app="EN" db-id="trfrt025qzea2qed9vmvts57p2spa9zxwzvd" timestamp="1663769321" guid="b1eee3dc-fdb2-4915-816f-672df09e664a"&gt;1878&lt;/key&gt;&lt;/foreign-keys&gt;&lt;ref-type name="Journal Article"&gt;17&lt;/ref-type&gt;&lt;contributors&gt;&lt;authors&gt;&lt;author&gt;Molavynejad, Shahram&lt;/author&gt;&lt;author&gt;Miladinia, Mojtaba&lt;/author&gt;&lt;author&gt;Jahangiri, Mina&lt;/author&gt;&lt;/authors&gt;&lt;/contributors&gt;&lt;titles&gt;&lt;title&gt;A randomized trial of comparing video telecare education vs. in-person education on dietary regimen compliance in patients with type 2 diabetes mellitus: a support for clinical telehealth Providers&lt;/title&gt;&lt;secondary-title&gt;BMC Endocrine Disorders&lt;/secondary-title&gt;&lt;/titles&gt;&lt;periodical&gt;&lt;full-title&gt;BMC Endocrine Disorders&lt;/full-title&gt;&lt;/periodical&gt;&lt;pages&gt;1-10&lt;/pages&gt;&lt;volume&gt;22&lt;/volume&gt;&lt;number&gt;1&lt;/number&gt;&lt;dates&gt;&lt;year&gt;2022&lt;/year&gt;&lt;/dates&gt;&lt;isbn&gt;1472-682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4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3A931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E88B3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only (selection bias), mostly one race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F3B4F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2F7FA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00718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scriptive statistics,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test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DA57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12567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72E4CC89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681B3FA8" w14:textId="77777777" w:rsidTr="002B1A38">
        <w:trPr>
          <w:trHeight w:val="2663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8722A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orcillo-Muñoz et al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Morcillo-Muñoz&lt;/Author&gt;&lt;Year&gt;2022&lt;/Year&gt;&lt;RecNum&gt;1860&lt;/RecNum&gt;&lt;DisplayText&gt;[45]&lt;/DisplayText&gt;&lt;record&gt;&lt;rec-number&gt;1860&lt;/rec-number&gt;&lt;foreign-keys&gt;&lt;key app="EN" db-id="trfrt025qzea2qed9vmvts57p2spa9zxwzvd" timestamp="1663764002" guid="cd930252-dafa-4d1e-9b9e-480c6260dda5"&gt;1860&lt;/key&gt;&lt;/foreign-keys&gt;&lt;ref-type name="Journal Article"&gt;17&lt;/ref-type&gt;&lt;contributors&gt;&lt;authors&gt;&lt;author&gt;Morcillo-Muñoz, Yolanda&lt;/author&gt;&lt;author&gt;Sánchez-Guarnido, Antonio José&lt;/author&gt;&lt;author&gt;Calzón-Fernández, Silvia&lt;/author&gt;&lt;author&gt;Baena-Parejo, Isabel&lt;/author&gt;&lt;/authors&gt;&lt;/contributors&gt;&lt;titles&gt;&lt;title&gt;Multimodal Chronic Pain Therapy for Adults via Smartphone: Randomized Controlled Clinical Trial&lt;/title&gt;&lt;secondary-title&gt;Journal of Medical Internet Research&lt;/secondary-title&gt;&lt;/titles&gt;&lt;periodical&gt;&lt;full-title&gt;Journal of medical Internet research&lt;/full-title&gt;&lt;/periodical&gt;&lt;pages&gt;e36114&lt;/pages&gt;&lt;volume&gt;24&lt;/volume&gt;&lt;number&gt;5&lt;/number&gt;&lt;dates&gt;&lt;year&gt;2022&lt;/year&gt;&lt;/dates&gt;&lt;publisher&gt;JMIR Publications Inc.&lt;/publisher&gt;&lt;isbn&gt;1438-8871&lt;/isbn&gt;&lt;urls&gt;&lt;related-urls&gt;&lt;url&gt;https://dx.doi.org/10.2196/36114&lt;/url&gt;&lt;/related-urls&gt;&lt;/urls&gt;&lt;electronic-resource-num&gt;10.2196/3611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5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0A01C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B0666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only (selection bias), mostly one race and gender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141B0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1AD1D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B29DF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ve statistics, Mann-Whitney U test, Pearson Chi-square test, Fisher-Freeman-Halton, linear mixed model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21F10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E747E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48A7CAC8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3C91C024" w14:textId="77777777" w:rsidTr="002B1A38">
        <w:trPr>
          <w:trHeight w:val="233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60A89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Muschol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Muschol&lt;/Author&gt;&lt;Year&gt;2022&lt;/Year&gt;&lt;RecNum&gt;1871&lt;/RecNum&gt;&lt;DisplayText&gt;[46]&lt;/DisplayText&gt;&lt;record&gt;&lt;rec-number&gt;1871&lt;/rec-number&gt;&lt;foreign-keys&gt;&lt;key app="EN" db-id="trfrt025qzea2qed9vmvts57p2spa9zxwzvd" timestamp="1663768002" guid="28aa5acd-cfb4-4432-9084-8af5b9309b43"&gt;1871&lt;/key&gt;&lt;/foreign-keys&gt;&lt;ref-type name="Journal Article"&gt;17&lt;/ref-type&gt;&lt;contributors&gt;&lt;authors&gt;&lt;author&gt;Muschol, Jennifer&lt;/author&gt;&lt;author&gt;Heinrich, Martin&lt;/author&gt;&lt;author&gt;Heiss, Christian&lt;/author&gt;&lt;author&gt;Knapp, Gero&lt;/author&gt;&lt;author&gt;Repp, Holger&lt;/author&gt;&lt;author&gt;Schneider, Henning&lt;/author&gt;&lt;author&gt;Thormann, Ulrich&lt;/author&gt;&lt;author&gt;Uhlar, Johanna&lt;/author&gt;&lt;author&gt;Unzeitig, Kai&lt;/author&gt;&lt;author&gt;Gissel, Christian&lt;/author&gt;&lt;/authors&gt;&lt;/contributors&gt;&lt;titles&gt;&lt;title&gt;Assessing Telemedicine Efficiency in Follow-up Care With Video Consultations for Patients in Orthopedic and Trauma Surgery in Germany: Randomized Controlled Trial&lt;/title&gt;&lt;secondary-title&gt;Journal of Medical Internet Research&lt;/secondary-title&gt;&lt;/titles&gt;&lt;periodical&gt;&lt;full-title&gt;Journal of medical Internet research&lt;/full-title&gt;&lt;/periodical&gt;&lt;pages&gt;e36996&lt;/pages&gt;&lt;volume&gt;24&lt;/volume&gt;&lt;number&gt;7&lt;/number&gt;&lt;dates&gt;&lt;year&gt;2022&lt;/year&gt;&lt;/dates&gt;&lt;publisher&gt;JMIR Publications Inc.&lt;/publisher&gt;&lt;isbn&gt;1438-8871&lt;/isbn&gt;&lt;urls&gt;&lt;related-urls&gt;&lt;url&gt;https://dx.doi.org/10.2196/36996&lt;/url&gt;&lt;/related-urls&gt;&lt;/urls&gt;&lt;electronic-resource-num&gt;10.2196/3699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6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F294B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02871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only (selection bias), mostly one race and gender, convenience sample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C5D2E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F774B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039F6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scriptive statistics, Mann-Whitney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U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est, Fisher exact test, Pearson's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r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 and Wilcoxon signed-rank test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514F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0D5B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2FC53BBE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148FC4BE" w14:textId="77777777" w:rsidTr="002B1A38">
        <w:trPr>
          <w:trHeight w:val="1853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4EFEF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gamitsu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Nagamitsu&lt;/Author&gt;&lt;Year&gt;2022&lt;/Year&gt;&lt;RecNum&gt;1855&lt;/RecNum&gt;&lt;DisplayText&gt;[47]&lt;/DisplayText&gt;&lt;record&gt;&lt;rec-number&gt;1855&lt;/rec-number&gt;&lt;foreign-keys&gt;&lt;key app="EN" db-id="trfrt025qzea2qed9vmvts57p2spa9zxwzvd" timestamp="1663763113" guid="e0fc1d0c-cb78-4b10-8272-2c1b7adfe7a8"&gt;1855&lt;/key&gt;&lt;/foreign-keys&gt;&lt;ref-type name="Journal Article"&gt;17&lt;/ref-type&gt;&lt;contributors&gt;&lt;authors&gt;&lt;author&gt;Nagamitsu, Shinichiro&lt;/author&gt;&lt;author&gt;Kanie, Ayako&lt;/author&gt;&lt;author&gt;Sakashita, Kazumi&lt;/author&gt;&lt;author&gt;Sakuta, Ryoichi&lt;/author&gt;&lt;author&gt;Okada, Ayumi&lt;/author&gt;&lt;author&gt;Matsuura, Kencho&lt;/author&gt;&lt;author&gt;Ito, Masaya&lt;/author&gt;&lt;author&gt;Katayanagi, Akiko&lt;/author&gt;&lt;author&gt;Katayama, Takashi&lt;/author&gt;&lt;author&gt;Otani, Ryoko&lt;/author&gt;&lt;author&gt;Kitajima, Tasuku&lt;/author&gt;&lt;author&gt;Matsubara, Naoki&lt;/author&gt;&lt;author&gt;Inoue, Takeshi&lt;/author&gt;&lt;author&gt;Tanaka, Chie&lt;/author&gt;&lt;author&gt;Fujii, Chikako&lt;/author&gt;&lt;author&gt;Shigeyasu, Yoshie&lt;/author&gt;&lt;author&gt;Ishii, Ryuta&lt;/author&gt;&lt;author&gt;Sakai, Sayaka&lt;/author&gt;&lt;author&gt;Matsuoka, Michiko&lt;/author&gt;&lt;author&gt;Kakuma, Tatsuyuki&lt;/author&gt;&lt;author&gt;Yamashita, Yushiro&lt;/author&gt;&lt;author&gt;Horikoshi, Masaru&lt;/author&gt;&lt;/authors&gt;&lt;/contributors&gt;&lt;titles&gt;&lt;title&gt;Adolescent Health Promotion Interventions Using Well-Care Visits and a Smartphone Cognitive Behavioral Therapy App: Randomized Controlled Trial&lt;/title&gt;&lt;secondary-title&gt;JMIR mHealth and uHealth&lt;/secondary-title&gt;&lt;/titles&gt;&lt;periodical&gt;&lt;full-title&gt;JMIR mHealth and uHealth&lt;/full-title&gt;&lt;/periodical&gt;&lt;pages&gt;e34154&lt;/pages&gt;&lt;volume&gt;10&lt;/volume&gt;&lt;number&gt;5&lt;/number&gt;&lt;dates&gt;&lt;year&gt;2022&lt;/year&gt;&lt;/dates&gt;&lt;publisher&gt;JMIR Publications Inc.&lt;/publisher&gt;&lt;isbn&gt;2291-5222&lt;/isbn&gt;&lt;urls&gt;&lt;related-urls&gt;&lt;url&gt;https://dx.doi.org/10.2196/34154&lt;/url&gt;&lt;/related-urls&gt;&lt;/urls&gt;&lt;electronic-resource-num&gt;10.2196/3415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7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568E9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67841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only (selection bias), mostly one race and gender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025A4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0B7C1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64347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ve statistics, Chi-square test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D54E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6FB5B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4155D316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1B7C7763" w14:textId="77777777" w:rsidTr="002B1A38">
        <w:trPr>
          <w:trHeight w:val="1943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B6704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Ni&lt;/Author&gt;&lt;Year&gt;2022&lt;/Year&gt;&lt;RecNum&gt;1875&lt;/RecNum&gt;&lt;DisplayText&gt;[48]&lt;/DisplayText&gt;&lt;record&gt;&lt;rec-number&gt;1875&lt;/rec-number&gt;&lt;foreign-keys&gt;&lt;key app="EN" db-id="trfrt025qzea2qed9vmvts57p2spa9zxwzvd" timestamp="1663768392" guid="aecb2896-ec13-483c-bdb5-8e6de29a10a0"&gt;1875&lt;/key&gt;&lt;/foreign-keys&gt;&lt;ref-type name="Journal Article"&gt;17&lt;/ref-type&gt;&lt;contributors&gt;&lt;authors&gt;&lt;author&gt;Ni, Zhao&lt;/author&gt;&lt;author&gt;Wu, Bei&lt;/author&gt;&lt;author&gt;Yang, Qing&lt;/author&gt;&lt;author&gt;Yan, Lijing L.&lt;/author&gt;&lt;author&gt;Liu, Changqing&lt;/author&gt;&lt;author&gt;Shaw, Ryan J.&lt;/author&gt;&lt;/authors&gt;&lt;/contributors&gt;&lt;titles&gt;&lt;title&gt;An mHealth Intervention to Improve Medication Adherence and Health Outcomes Among Patients With Coronary Heart Disease: Randomized Controlled Trial&lt;/title&gt;&lt;secondary-title&gt;Journal of Medical Internet Research&lt;/secondary-title&gt;&lt;/titles&gt;&lt;periodical&gt;&lt;full-title&gt;Journal of medical Internet research&lt;/full-title&gt;&lt;/periodical&gt;&lt;pages&gt;e27202&lt;/pages&gt;&lt;volume&gt;24&lt;/volume&gt;&lt;number&gt;3&lt;/number&gt;&lt;dates&gt;&lt;year&gt;2022&lt;/year&gt;&lt;/dates&gt;&lt;publisher&gt;JMIR Publications Inc.&lt;/publisher&gt;&lt;isbn&gt;1438-8871&lt;/isbn&gt;&lt;urls&gt;&lt;related-urls&gt;&lt;url&gt;https://dx.doi.org/10.2196/27202&lt;/url&gt;&lt;/related-urls&gt;&lt;/urls&gt;&lt;electronic-resource-num&gt;10.2196/2720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8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BF4EC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FCDDE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only (selection bias), mostly one race and gender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95FBD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AC84D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316C0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scriptive statistics, Chi-square and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tests, Fisher exact test, Wilcoxon 2-sample test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A95A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C73A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4C5CB444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5419E9C6" w14:textId="77777777" w:rsidTr="002B1A38">
        <w:trPr>
          <w:trHeight w:val="17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CCCE9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Pires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Pires&lt;/Author&gt;&lt;Year&gt;2022&lt;/Year&gt;&lt;RecNum&gt;1866&lt;/RecNum&gt;&lt;DisplayText&gt;[49]&lt;/DisplayText&gt;&lt;record&gt;&lt;rec-number&gt;1866&lt;/rec-number&gt;&lt;foreign-keys&gt;&lt;key app="EN" db-id="trfrt025qzea2qed9vmvts57p2spa9zxwzvd" timestamp="1663765317" guid="c6c38d42-8778-462d-bbbf-82fb8086abe0"&gt;1866&lt;/key&gt;&lt;/foreign-keys&gt;&lt;ref-type name="Journal Article"&gt;17&lt;/ref-type&gt;&lt;contributors&gt;&lt;authors&gt;&lt;author&gt;Pires, Malini&lt;/author&gt;&lt;author&gt;Shaha, Sanjit&lt;/author&gt;&lt;author&gt;King, Carina&lt;/author&gt;&lt;author&gt;Morrison, Joanna&lt;/author&gt;&lt;author&gt;Nahar, Tasmin&lt;/author&gt;&lt;author&gt;Ahmed, Naveed&lt;/author&gt;&lt;author&gt;Jennings, Hannah Maria&lt;/author&gt;&lt;author&gt;Akter, Kohenour&lt;/author&gt;&lt;author&gt;Haghparast-Bidgoli, Hassan&lt;/author&gt;&lt;author&gt;Khan, A. K. Azad&lt;/author&gt;&lt;author&gt;Costello, Anthony&lt;/author&gt;&lt;author&gt;Kuddus, Abdul&lt;/author&gt;&lt;author&gt;Azad, Kishwar&lt;/author&gt;&lt;author&gt;Fottrell, Edward&lt;/author&gt;&lt;/authors&gt;&lt;/contributors&gt;&lt;titles&gt;&lt;title&gt;Equity impact of participatory learning and action community mobilisation and mHealth interventions to prevent and control type 2 diabetes and intermediate hyperglycaemia in rural Bangladesh: analysis of a cluster randomised controlled trial&lt;/title&gt;&lt;secondary-title&gt;Journal of Epidemiology and Community Health&lt;/secondary-title&gt;&lt;/titles&gt;&lt;periodical&gt;&lt;full-title&gt;Journal of Epidemiology and Community Health&lt;/full-title&gt;&lt;/periodical&gt;&lt;pages&gt;586-594&lt;/pages&gt;&lt;volume&gt;76&lt;/volume&gt;&lt;number&gt;6&lt;/number&gt;&lt;dates&gt;&lt;year&gt;2022&lt;/year&gt;&lt;/dates&gt;&lt;publisher&gt;BMJ&lt;/publisher&gt;&lt;isbn&gt;0143-005X&lt;/isbn&gt;&lt;urls&gt;&lt;related-urls&gt;&lt;url&gt;https://dx.doi.org/10.1136/jech-2021-217293&lt;/url&gt;&lt;/related-urls&gt;&lt;/urls&gt;&lt;electronic-resource-num&gt;10.1136/jech-2021-21729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49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DC61C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3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5F43E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only (selection bias), mostly one race and gender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7C0B8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936A5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2560B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ve statistics, Chi-squared, and Fisher exact test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BD8D0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5DDC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0C52808A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254E84FF" w14:textId="77777777" w:rsidTr="002B1A38">
        <w:trPr>
          <w:trHeight w:val="1763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A4140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ischke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Pischke&lt;/Author&gt;&lt;Year&gt;2022&lt;/Year&gt;&lt;RecNum&gt;1869&lt;/RecNum&gt;&lt;DisplayText&gt;[50]&lt;/DisplayText&gt;&lt;record&gt;&lt;rec-number&gt;1869&lt;/rec-number&gt;&lt;foreign-keys&gt;&lt;key app="EN" db-id="trfrt025qzea2qed9vmvts57p2spa9zxwzvd" timestamp="1663767861" guid="928efc24-7f16-4e12-9caf-91fed2572fca"&gt;1869&lt;/key&gt;&lt;/foreign-keys&gt;&lt;ref-type name="Journal Article"&gt;17&lt;/ref-type&gt;&lt;contributors&gt;&lt;authors&gt;&lt;author&gt;Pischke, Claudia R.&lt;/author&gt;&lt;author&gt;Voelcker-Rehage, Claudia&lt;/author&gt;&lt;author&gt;Ratz, Tiara&lt;/author&gt;&lt;author&gt;Peters, Manuela&lt;/author&gt;&lt;author&gt;Buck, Christoph&lt;/author&gt;&lt;author&gt;Meyer, Jochen&lt;/author&gt;&lt;author&gt;Von Holdt, Kai&lt;/author&gt;&lt;author&gt;Lippke, Sonia&lt;/author&gt;&lt;/authors&gt;&lt;/contributors&gt;&lt;titles&gt;&lt;title&gt;Web-Based Versus Print-Based Physical Activity Intervention for Community-Dwelling Older Adults: Crossover Randomized Trial&lt;/title&gt;&lt;secondary-title&gt;JMIR mHealth and uHealth&lt;/secondary-title&gt;&lt;/titles&gt;&lt;periodical&gt;&lt;full-title&gt;JMIR mHealth and uHealth&lt;/full-title&gt;&lt;/periodical&gt;&lt;pages&gt;e32212&lt;/pages&gt;&lt;volume&gt;10&lt;/volume&gt;&lt;number&gt;3&lt;/number&gt;&lt;dates&gt;&lt;year&gt;2022&lt;/year&gt;&lt;/dates&gt;&lt;publisher&gt;JMIR Publications Inc.&lt;/publisher&gt;&lt;isbn&gt;2291-5222&lt;/isbn&gt;&lt;urls&gt;&lt;related-urls&gt;&lt;url&gt;https://dx.doi.org/10.2196/32212&lt;/url&gt;&lt;/related-urls&gt;&lt;/urls&gt;&lt;electronic-resource-num&gt;10.2196/3221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0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5F271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2A9C0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only (selection bias), mostly one race and gender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701BE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AAB72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FEA96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ve statistics, linear mixed model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62D7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D6F4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491E2A6D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0156E062" w14:textId="77777777" w:rsidTr="002B1A38">
        <w:trPr>
          <w:trHeight w:val="1709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0E59B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ddy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Roddy&lt;/Author&gt;&lt;Year&gt;2022&lt;/Year&gt;&lt;RecNum&gt;1858&lt;/RecNum&gt;&lt;DisplayText&gt;[51]&lt;/DisplayText&gt;&lt;record&gt;&lt;rec-number&gt;1858&lt;/rec-number&gt;&lt;foreign-keys&gt;&lt;key app="EN" db-id="trfrt025qzea2qed9vmvts57p2spa9zxwzvd" timestamp="1663763729" guid="b29830c1-109e-412f-916c-56791bb0453c"&gt;1858&lt;/key&gt;&lt;/foreign-keys&gt;&lt;ref-type name="Journal Article"&gt;17&lt;/ref-type&gt;&lt;contributors&gt;&lt;authors&gt;&lt;author&gt;Roddy, McKenzie K&lt;/author&gt;&lt;author&gt;Nelson, Lyndsay A&lt;/author&gt;&lt;author&gt;Greevy, Robert A&lt;/author&gt;&lt;author&gt;Mayberry, Lindsay S&lt;/author&gt;&lt;/authors&gt;&lt;/contributors&gt;&lt;titles&gt;&lt;title&gt;Changes in family involvement occasioned by FAMS mobile health intervention mediate changes in glycemic control over 12 months&lt;/title&gt;&lt;secondary-title&gt;Journal of Behavioral Medicine&lt;/secondary-title&gt;&lt;/titles&gt;&lt;periodical&gt;&lt;full-title&gt;Journal of Behavioral Medicine&lt;/full-title&gt;&lt;/periodical&gt;&lt;pages&gt;28-37&lt;/pages&gt;&lt;volume&gt;45&lt;/volume&gt;&lt;number&gt;1&lt;/number&gt;&lt;dates&gt;&lt;year&gt;2022&lt;/year&gt;&lt;/dates&gt;&lt;isbn&gt;1573-3521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1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54346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2B7B5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only (selection bias), mostly one race and gender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E8E71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b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-0.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B7046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F047F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ve statistics, ordinary least squares path analysi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5886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CE518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6BADB071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0E35CF97" w14:textId="77777777" w:rsidTr="002B1A38">
        <w:trPr>
          <w:trHeight w:val="144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AB07E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hin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ŞAHİN&lt;/Author&gt;&lt;Year&gt;2022&lt;/Year&gt;&lt;RecNum&gt;1859&lt;/RecNum&gt;&lt;DisplayText&gt;[52]&lt;/DisplayText&gt;&lt;record&gt;&lt;rec-number&gt;1859&lt;/rec-number&gt;&lt;foreign-keys&gt;&lt;key app="EN" db-id="trfrt025qzea2qed9vmvts57p2spa9zxwzvd" timestamp="1663763749" guid="bffb107f-955b-40b4-9bf1-ea6325ce1838"&gt;1859&lt;/key&gt;&lt;/foreign-keys&gt;&lt;ref-type name="Journal Article"&gt;17&lt;/ref-type&gt;&lt;contributors&gt;&lt;authors&gt;&lt;author&gt;ŞAHİN, Adem&lt;/author&gt;&lt;author&gt;Anıl, AGAR&lt;/author&gt;&lt;author&gt;ERTÜRK, Cemil&lt;/author&gt;&lt;/authors&gt;&lt;/contributors&gt;&lt;titles&gt;&lt;title&gt;The effect of telerehabilitation on early outcomes in patients undergoing primary total knee replacement: A prospective randomized study&lt;/title&gt;&lt;secondary-title&gt;Journal of Surgery and Medicine&lt;/secondary-title&gt;&lt;/titles&gt;&lt;periodical&gt;&lt;full-title&gt;Journal of Surgery and Medicine&lt;/full-title&gt;&lt;/periodical&gt;&lt;pages&gt;139-143&lt;/pages&gt;&lt;volume&gt;6&lt;/volume&gt;&lt;number&gt;2&lt;/number&gt;&lt;dates&gt;&lt;year&gt;2022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2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1C803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2F23B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only (selection bias), mostly one race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3A4CA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5ADAD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4ACF2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ve statistics, ANOVA, Tukey HDS test, Tamhanes T2 test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BBDB8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14C9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40BC2DCC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7AF3EE28" w14:textId="77777777" w:rsidTr="002B1A38">
        <w:trPr>
          <w:trHeight w:val="1763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99D96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arker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Sarker&lt;/Author&gt;&lt;Year&gt;2022&lt;/Year&gt;&lt;RecNum&gt;1880&lt;/RecNum&gt;&lt;DisplayText&gt;[53]&lt;/DisplayText&gt;&lt;record&gt;&lt;rec-number&gt;1880&lt;/rec-number&gt;&lt;foreign-keys&gt;&lt;key app="EN" db-id="trfrt025qzea2qed9vmvts57p2spa9zxwzvd" timestamp="1663769456" guid="e80d63cd-2e5a-40b6-9203-4639e49c6cfa"&gt;1880&lt;/key&gt;&lt;/foreign-keys&gt;&lt;ref-type name="Journal Article"&gt;17&lt;/ref-type&gt;&lt;contributors&gt;&lt;authors&gt;&lt;author&gt;Sarker, Mohammad Habibur Rahman&lt;/author&gt;&lt;author&gt;Moriyama, Michiko&lt;/author&gt;&lt;author&gt;Rashid, Harun Ur&lt;/author&gt;&lt;author&gt;Rahman, Md Moshiur&lt;/author&gt;&lt;author&gt;Chisti, Mohammod Jobayer&lt;/author&gt;&lt;author&gt;Das, Sumon Kumar&lt;/author&gt;&lt;author&gt;Saha, Samir Kumar&lt;/author&gt;&lt;author&gt;Arifeen, Shams El&lt;/author&gt;&lt;author&gt;Ahmed, Tahmeed&lt;/author&gt;&lt;author&gt;Faruque, A. S. G.&lt;/author&gt;&lt;/authors&gt;&lt;/contributors&gt;&lt;titles&gt;&lt;title&gt;Chronic Kidney Disease Awareness Campaign and Mobile Health Education to Improve Knowledge, Quality of Life, and Motivation for a Healthy Lifestyle Among Patients With Chronic Kidney Disease in Bangladesh: Randomized Controlled Trial&lt;/title&gt;&lt;secondary-title&gt;Journal of Medical Internet Research&lt;/secondary-title&gt;&lt;/titles&gt;&lt;periodical&gt;&lt;full-title&gt;Journal of medical Internet research&lt;/full-title&gt;&lt;/periodical&gt;&lt;pages&gt;e37314&lt;/pages&gt;&lt;volume&gt;24&lt;/volume&gt;&lt;number&gt;8&lt;/number&gt;&lt;dates&gt;&lt;year&gt;2022&lt;/year&gt;&lt;/dates&gt;&lt;publisher&gt;JMIR Publications Inc.&lt;/publisher&gt;&lt;isbn&gt;1438-8871&lt;/isbn&gt;&lt;urls&gt;&lt;related-urls&gt;&lt;url&gt;https://dx.doi.org/10.2196/37314&lt;/url&gt;&lt;/related-urls&gt;&lt;/urls&gt;&lt;electronic-resource-num&gt;10.2196/3731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3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F5325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56924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only (selection bias), mostly one race and gender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F547B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8DAAF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A49E8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scriptive statistics, Mann-Whitney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U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est, ANOVA,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test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3D6C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B20B1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36F1F294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623BA1F1" w14:textId="77777777" w:rsidTr="002B1A38">
        <w:trPr>
          <w:trHeight w:val="1763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45EED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ib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Seib&lt;/Author&gt;&lt;Year&gt;2022&lt;/Year&gt;&lt;RecNum&gt;1873&lt;/RecNum&gt;&lt;DisplayText&gt;[54]&lt;/DisplayText&gt;&lt;record&gt;&lt;rec-number&gt;1873&lt;/rec-number&gt;&lt;foreign-keys&gt;&lt;key app="EN" db-id="trfrt025qzea2qed9vmvts57p2spa9zxwzvd" timestamp="1663768162" guid="62f2daf1-7cde-4ed7-aca4-fd537fcfc599"&gt;1873&lt;/key&gt;&lt;/foreign-keys&gt;&lt;ref-type name="Journal Article"&gt;17&lt;/ref-type&gt;&lt;contributors&gt;&lt;authors&gt;&lt;author&gt;Seib, Charrlotte&lt;/author&gt;&lt;author&gt;Anderson, Debra&lt;/author&gt;&lt;author&gt;McGuire, Amanda&lt;/author&gt;&lt;author&gt;Porter-Steele, Janine&lt;/author&gt;&lt;author&gt;McDonald, Nicole&lt;/author&gt;&lt;author&gt;Balaam, Sarah&lt;/author&gt;&lt;author&gt;Sapkota, Diksha&lt;/author&gt;&lt;author&gt;McCarthy, Alexandra L.&lt;/author&gt;&lt;/authors&gt;&lt;/contributors&gt;&lt;titles&gt;&lt;title&gt;Improving health-related quality of life in women with breast, blood, and gynaecological Cancer with an eHealth-enabled 12-week lifestyle intervention: the women’s wellness after Cancer program randomised controlled trial&lt;/title&gt;&lt;secondary-title&gt;BMC Cancer&lt;/secondary-title&gt;&lt;/titles&gt;&lt;periodical&gt;&lt;full-title&gt;BMC Cancer&lt;/full-title&gt;&lt;/periodical&gt;&lt;volume&gt;22&lt;/volume&gt;&lt;number&gt;1&lt;/number&gt;&lt;dates&gt;&lt;year&gt;2022&lt;/year&gt;&lt;/dates&gt;&lt;publisher&gt;Springer Science and Business Media LLC&lt;/publisher&gt;&lt;isbn&gt;1471-2407&lt;/isbn&gt;&lt;urls&gt;&lt;related-urls&gt;&lt;url&gt;https://dx.doi.org/10.1186/s12885-022-09797-6&lt;/url&gt;&lt;/related-urls&gt;&lt;/urls&gt;&lt;electronic-resource-num&gt;10.1186/s12885-022-09797-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4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AA79A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CA261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only (selection bias), mostly one race and gender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E1836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tality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37), physical health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4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3B991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2C385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ve statistics, Chi-square tests,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near mixed model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A8F8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62243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002D3AF6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4A304AB0" w14:textId="77777777" w:rsidTr="002B1A38">
        <w:trPr>
          <w:trHeight w:val="1619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08BB2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kvortsova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Skvortsova&lt;/Author&gt;&lt;Year&gt;2022&lt;/Year&gt;&lt;RecNum&gt;1857&lt;/RecNum&gt;&lt;DisplayText&gt;[55]&lt;/DisplayText&gt;&lt;record&gt;&lt;rec-number&gt;1857&lt;/rec-number&gt;&lt;foreign-keys&gt;&lt;key app="EN" db-id="trfrt025qzea2qed9vmvts57p2spa9zxwzvd" timestamp="1663763669" guid="d8fb2af0-56ef-4c77-95b4-6231959f5c01"&gt;1857&lt;/key&gt;&lt;/foreign-keys&gt;&lt;ref-type name="Journal Article"&gt;17&lt;/ref-type&gt;&lt;contributors&gt;&lt;authors&gt;&lt;author&gt;Skvortsova, Aleksandrina&lt;/author&gt;&lt;author&gt;Cohen Rodrigues, Talia&lt;/author&gt;&lt;author&gt;De Buisonjé, David&lt;/author&gt;&lt;author&gt;Kowatsch, Tobias&lt;/author&gt;&lt;author&gt;Santhanam, Prabhakaran&lt;/author&gt;&lt;author&gt;Veldhuijzen, Dieuwke S.&lt;/author&gt;&lt;author&gt;Van Middendorp, Henriët&lt;/author&gt;&lt;author&gt;Evers, Andrea&lt;/author&gt;&lt;/authors&gt;&lt;/contributors&gt;&lt;titles&gt;&lt;title&gt;Increasing the Effectiveness of a Physical Activity Smartphone Intervention With Positive Suggestions: Randomized Controlled Trial&lt;/title&gt;&lt;secondary-title&gt;Journal of Medical Internet Research&lt;/secondary-title&gt;&lt;/titles&gt;&lt;periodical&gt;&lt;full-title&gt;Journal of medical Internet research&lt;/full-title&gt;&lt;/periodical&gt;&lt;pages&gt;e32130&lt;/pages&gt;&lt;volume&gt;24&lt;/volume&gt;&lt;number&gt;3&lt;/number&gt;&lt;dates&gt;&lt;year&gt;2022&lt;/year&gt;&lt;/dates&gt;&lt;publisher&gt;JMIR Publications Inc.&lt;/publisher&gt;&lt;isbn&gt;1438-8871&lt;/isbn&gt;&lt;urls&gt;&lt;related-urls&gt;&lt;url&gt;https://dx.doi.org/10.2196/32130&lt;/url&gt;&lt;/related-urls&gt;&lt;/urls&gt;&lt;electronic-resource-num&gt;10.2196/32130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5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BF82B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C4E8F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ne country only (selection bias), mostly one race and gender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E7B9F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95B07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5F456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scriptive statistics,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test, Wilcoxon test, 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4416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FC659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64A933AC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74AB4FC7" w14:textId="77777777" w:rsidTr="002B1A38">
        <w:trPr>
          <w:trHeight w:val="288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E2FC8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Stephenson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TdGVwaGVuc29uPC9BdXRob3I+PFllYXI+MjAyMjwvWWVh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TdGVwaGVuc29uPC9BdXRob3I+PFllYXI+MjAyMjwvWWVh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6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BF06F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3B7ED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ngle site in one country (selection bias), high % one gender and race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3E4A1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fer sexual agreements (OR=1.87), discordant relationships (OR=0.62), breaking their sexual agreement (OR=0.5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6ACB0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B9842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ve statistics, Chi-square test, generalized estimating equations (GEE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CD7EC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3833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460CD099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2A4397AC" w14:textId="77777777" w:rsidTr="002B1A38">
        <w:trPr>
          <w:trHeight w:val="2033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06918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sen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Thesen&lt;/Author&gt;&lt;Year&gt;2022&lt;/Year&gt;&lt;RecNum&gt;1877&lt;/RecNum&gt;&lt;DisplayText&gt;[57]&lt;/DisplayText&gt;&lt;record&gt;&lt;rec-number&gt;1877&lt;/rec-number&gt;&lt;foreign-keys&gt;&lt;key app="EN" db-id="trfrt025qzea2qed9vmvts57p2spa9zxwzvd" timestamp="1663769274" guid="3e2069ae-ef15-44f2-a2f2-25f538bebf2d"&gt;1877&lt;/key&gt;&lt;/foreign-keys&gt;&lt;ref-type name="Journal Article"&gt;17&lt;/ref-type&gt;&lt;contributors&gt;&lt;authors&gt;&lt;author&gt;Thesen, Terje&lt;/author&gt;&lt;author&gt;Himle, Joseph A.&lt;/author&gt;&lt;author&gt;Martinsen, Egil W.&lt;/author&gt;&lt;author&gt;Walseth, Liv T.&lt;/author&gt;&lt;author&gt;Thorup, Frode&lt;/author&gt;&lt;author&gt;Gallefoss, Frode&lt;/author&gt;&lt;author&gt;Jonsbu, Egil&lt;/author&gt;&lt;/authors&gt;&lt;/contributors&gt;&lt;titles&gt;&lt;title&gt;Effectiveness of Internet-Based Cognitive Behavioral Therapy With Telephone Support for Noncardiac Chest Pain: Randomized Controlled Trial&lt;/title&gt;&lt;secondary-title&gt;Journal of Medical Internet Research&lt;/secondary-title&gt;&lt;/titles&gt;&lt;periodical&gt;&lt;full-title&gt;Journal of medical Internet research&lt;/full-title&gt;&lt;/periodical&gt;&lt;pages&gt;e33631&lt;/pages&gt;&lt;volume&gt;24&lt;/volume&gt;&lt;number&gt;1&lt;/number&gt;&lt;dates&gt;&lt;year&gt;2022&lt;/year&gt;&lt;/dates&gt;&lt;publisher&gt;JMIR Publications Inc.&lt;/publisher&gt;&lt;isbn&gt;1438-8871&lt;/isbn&gt;&lt;urls&gt;&lt;related-urls&gt;&lt;url&gt;https://dx.doi.org/10.2196/33631&lt;/url&gt;&lt;/related-urls&gt;&lt;/urls&gt;&lt;electronic-resource-num&gt;10.2196/3363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7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CBBD2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E5C1A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ngle site in one country (selection bias), high % one gender and race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0321A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rdiac anxiety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38),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health-related QoL (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d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=0.4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EF56D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A1251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scriptive statistics, Kolmogorov-Smirnov,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tests, Mann-Whitney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U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est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7E59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FCC3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7521BC59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7AD74916" w14:textId="77777777" w:rsidTr="002B1A38">
        <w:trPr>
          <w:trHeight w:val="2069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E6657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Xia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Xia&lt;/Author&gt;&lt;Year&gt;2022&lt;/Year&gt;&lt;RecNum&gt;1879&lt;/RecNum&gt;&lt;DisplayText&gt;[58]&lt;/DisplayText&gt;&lt;record&gt;&lt;rec-number&gt;1879&lt;/rec-number&gt;&lt;foreign-keys&gt;&lt;key app="EN" db-id="trfrt025qzea2qed9vmvts57p2spa9zxwzvd" timestamp="1663769386" guid="b665d270-2855-4533-80b2-2cd60e2bf85f"&gt;1879&lt;/key&gt;&lt;/foreign-keys&gt;&lt;ref-type name="Journal Article"&gt;17&lt;/ref-type&gt;&lt;contributors&gt;&lt;authors&gt;&lt;author&gt;Xia, Shu-Fang&lt;/author&gt;&lt;author&gt;Maitiniyazi, Gusonghan&lt;/author&gt;&lt;author&gt;Chen, Yue&lt;/author&gt;&lt;author&gt;Wu, Xiao-Ya&lt;/author&gt;&lt;author&gt;Zhang, Yu&lt;/author&gt;&lt;author&gt;Zhang, Xiao-Yan&lt;/author&gt;&lt;author&gt;Li, Zi-Yuan&lt;/author&gt;&lt;author&gt;Liu, Yuan&lt;/author&gt;&lt;author&gt;Qiu, Yu-Yu&lt;/author&gt;&lt;author&gt;Wang, Jun&lt;/author&gt;&lt;/authors&gt;&lt;/contributors&gt;&lt;titles&gt;&lt;title&gt;Web-Based TangPlan and WeChat Combination to Support Self-management for Patients With Type 2 Diabetes: Randomized Controlled Trial&lt;/title&gt;&lt;secondary-title&gt;JMIR mHealth and uHealth&lt;/secondary-title&gt;&lt;/titles&gt;&lt;periodical&gt;&lt;full-title&gt;JMIR mHealth and uHealth&lt;/full-title&gt;&lt;/periodical&gt;&lt;pages&gt;e30571&lt;/pages&gt;&lt;volume&gt;10&lt;/volume&gt;&lt;number&gt;3&lt;/number&gt;&lt;dates&gt;&lt;year&gt;2022&lt;/year&gt;&lt;/dates&gt;&lt;publisher&gt;JMIR Publications Inc.&lt;/publisher&gt;&lt;isbn&gt;2291-5222&lt;/isbn&gt;&lt;urls&gt;&lt;related-urls&gt;&lt;url&gt;https://dx.doi.org/10.2196/30571&lt;/url&gt;&lt;/related-urls&gt;&lt;/urls&gt;&lt;electronic-resource-num&gt;10.2196/3057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8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91508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8D6CE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ngle site in one country (selection bias), high % one gender and race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58344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986CB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4F157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scriptive statistics, Kolmogorov-Smirnov,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tests, Mann-Whitney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U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est.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570B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22EE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7D13C772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6F23AEE4" w14:textId="77777777" w:rsidTr="002B1A38">
        <w:trPr>
          <w:trHeight w:val="5216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BC7C1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Zeng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aZW5nPC9BdXRob3I+PFllYXI+MjAyMjwvWWVhcj48UmVj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>
                <w:fldData xml:space="preserve">PEVuZE5vdGU+PENpdGU+PEF1dGhvcj5aZW5nPC9BdXRob3I+PFllYXI+MjAyMjwvWWVhcj48UmVj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</w:fldData>
              </w:fldCha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.DATA 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59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B0D35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678C7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ngle site in one country (selection bias), high % one gender and race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451EC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ta=4.1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7864D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82153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scriptive statistics, Kolmogorov-Smirnov, Levene test, SEM, Chi-square tests, comparative fit index (CFI), Tucker-Lewis Index (TLI), root mean square approximation (RMSEA), weighted root mean square residual (WRMR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2F77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B88F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4464EEA3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2340" w:rsidRPr="00041626" w14:paraId="10EA9220" w14:textId="77777777" w:rsidTr="002B1A38">
        <w:trPr>
          <w:trHeight w:val="3000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94C33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Zhang et 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instrText xml:space="preserve"> ADDIN EN.CITE &lt;EndNote&gt;&lt;Cite&gt;&lt;Author&gt;Zhang&lt;/Author&gt;&lt;Year&gt;2022&lt;/Year&gt;&lt;RecNum&gt;1861&lt;/RecNum&gt;&lt;DisplayText&gt;[60]&lt;/DisplayText&gt;&lt;record&gt;&lt;rec-number&gt;1861&lt;/rec-number&gt;&lt;foreign-keys&gt;&lt;key app="EN" db-id="trfrt025qzea2qed9vmvts57p2spa9zxwzvd" timestamp="1663764466" guid="dd2319cc-4dc4-4f44-87c6-15fe5b43b793"&gt;1861&lt;/key&gt;&lt;/foreign-keys&gt;&lt;ref-type name="Journal Article"&gt;17&lt;/ref-type&gt;&lt;contributors&gt;&lt;authors&gt;&lt;author&gt;Zhang, Liyan&lt;/author&gt;&lt;author&gt;Zhang, Xiaotian&lt;/author&gt;&lt;author&gt;Shen, Lin&lt;/author&gt;&lt;author&gt;Zhu, Dan&lt;/author&gt;&lt;author&gt;Ma, Saili&lt;/author&gt;&lt;author&gt;Cong, Lin&lt;/author&gt;&lt;/authors&gt;&lt;/contributors&gt;&lt;titles&gt;&lt;title&gt;Efficiency of Electronic Health Record Assessment of Patient-Reported Outcomes After Cancer Immunotherapy&lt;/title&gt;&lt;secondary-title&gt;JAMA Network Open&lt;/secondary-title&gt;&lt;/titles&gt;&lt;periodical&gt;&lt;full-title&gt;JAMA network open&lt;/full-title&gt;&lt;/periodical&gt;&lt;pages&gt;e224427&lt;/pages&gt;&lt;volume&gt;5&lt;/volume&gt;&lt;number&gt;3&lt;/number&gt;&lt;dates&gt;&lt;year&gt;2022&lt;/year&gt;&lt;/dates&gt;&lt;publisher&gt;American Medical Association (AMA)&lt;/publisher&gt;&lt;isbn&gt;2574-3805&lt;/isbn&gt;&lt;urls&gt;&lt;related-urls&gt;&lt;url&gt;https://dx.doi.org/10.1001/jamanetworkopen.2022.4427&lt;/url&gt;&lt;/related-urls&gt;&lt;/urls&gt;&lt;electronic-resource-num&gt;10.1001/jamanetworkopen.2022.442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separate"/>
            </w:r>
            <w:r>
              <w:rPr>
                <w:rFonts w:ascii="Calibri" w:eastAsia="Times New Roman" w:hAnsi="Calibri" w:cs="Calibri"/>
                <w:noProof/>
                <w:color w:val="000000"/>
                <w:sz w:val="22"/>
                <w:szCs w:val="22"/>
              </w:rPr>
              <w:t>[60]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D259B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8866B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ngle site in one country (selection bias), high % one gender and race (sample bias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D9B247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t reporte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92DEE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3B8AA" w14:textId="77777777" w:rsidR="00192340" w:rsidRPr="00041626" w:rsidRDefault="00192340" w:rsidP="002B1A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descriptive statistics, Cho-square tests and </w:t>
            </w:r>
            <w:r w:rsidRPr="00041626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</w:t>
            </w: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tests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03E3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E2CB" w14:textId="77777777" w:rsidR="00192340" w:rsidRPr="00041626" w:rsidRDefault="00192340" w:rsidP="002B1A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4162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2" w:type="dxa"/>
            <w:vAlign w:val="center"/>
            <w:hideMark/>
          </w:tcPr>
          <w:p w14:paraId="0B5682F4" w14:textId="77777777" w:rsidR="00192340" w:rsidRPr="00041626" w:rsidRDefault="00192340" w:rsidP="002B1A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FB59768" w14:textId="77777777" w:rsidR="000B328B" w:rsidRDefault="000B328B"/>
    <w:sectPr w:rsidR="000B328B" w:rsidSect="004A6E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1231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340"/>
    <w:rsid w:val="000B328B"/>
    <w:rsid w:val="00192340"/>
    <w:rsid w:val="004A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A7E10"/>
  <w15:chartTrackingRefBased/>
  <w15:docId w15:val="{7F220D9E-7D49-43E2-952E-B51D9E7C6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340"/>
    <w:pPr>
      <w:spacing w:after="120" w:line="264" w:lineRule="auto"/>
    </w:pPr>
    <w:rPr>
      <w:rFonts w:eastAsiaTheme="minorEastAsia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71References">
    <w:name w:val="MDPI_7.1_References"/>
    <w:basedOn w:val="Normal"/>
    <w:rsid w:val="00192340"/>
    <w:pPr>
      <w:numPr>
        <w:numId w:val="1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7199</Words>
  <Characters>41037</Characters>
  <Application>Microsoft Office Word</Application>
  <DocSecurity>0</DocSecurity>
  <Lines>341</Lines>
  <Paragraphs>96</Paragraphs>
  <ScaleCrop>false</ScaleCrop>
  <Company/>
  <LinksUpToDate>false</LinksUpToDate>
  <CharactersWithSpaces>48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Annie Castillo</cp:lastModifiedBy>
  <cp:revision>2</cp:revision>
  <dcterms:created xsi:type="dcterms:W3CDTF">2022-12-08T06:54:00Z</dcterms:created>
  <dcterms:modified xsi:type="dcterms:W3CDTF">2023-01-04T19:11:00Z</dcterms:modified>
</cp:coreProperties>
</file>